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9DE" w:rsidRDefault="006C09DE" w:rsidP="006C09DE">
      <w:pPr>
        <w:spacing w:after="0" w:line="360" w:lineRule="auto"/>
        <w:jc w:val="both"/>
        <w:rPr>
          <w:b/>
        </w:rPr>
      </w:pPr>
      <w:r>
        <w:rPr>
          <w:b/>
        </w:rPr>
        <w:t>S2 Table.</w:t>
      </w:r>
    </w:p>
    <w:p w:rsidR="006C09DE" w:rsidRDefault="006C09DE" w:rsidP="006C09DE">
      <w:pPr>
        <w:spacing w:after="0" w:line="360" w:lineRule="auto"/>
        <w:jc w:val="both"/>
        <w:rPr>
          <w:color w:val="000000" w:themeColor="text1"/>
        </w:rPr>
      </w:pPr>
      <w:bookmarkStart w:id="0" w:name="_GoBack"/>
      <w:bookmarkEnd w:id="0"/>
    </w:p>
    <w:tbl>
      <w:tblPr>
        <w:tblW w:w="8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25"/>
        <w:gridCol w:w="2055"/>
        <w:gridCol w:w="1701"/>
        <w:gridCol w:w="2410"/>
      </w:tblGrid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  <w:t>Start Yea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  <w:t>Speci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  <w:t>Cumulative 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  <w:t>Taxonomis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b/>
                <w:color w:val="000000"/>
                <w:sz w:val="20"/>
                <w:szCs w:val="20"/>
                <w:lang w:val="en-ZA" w:eastAsia="de-DE"/>
              </w:rPr>
              <w:t>Species per Taxonomist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7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7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3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</w:t>
            </w: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2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7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D0BD8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</w:pPr>
            <w:r w:rsidRPr="008D0BD8">
              <w:rPr>
                <w:rFonts w:eastAsia="Times New Roman"/>
                <w:color w:val="000000"/>
                <w:sz w:val="20"/>
                <w:szCs w:val="20"/>
                <w:lang w:val="en-ZA" w:eastAsia="de-DE"/>
              </w:rPr>
              <w:t>10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7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9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  <w:tr w:rsidR="006C09DE" w:rsidRPr="008A7285" w:rsidTr="00A6630B">
        <w:trPr>
          <w:trHeight w:val="227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0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2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09DE" w:rsidRPr="008A7285" w:rsidRDefault="006C09DE" w:rsidP="00A663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8A7285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</w:tr>
    </w:tbl>
    <w:p w:rsidR="0040018A" w:rsidRDefault="006C09DE"/>
    <w:sectPr w:rsidR="0040018A" w:rsidSect="002A33A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9DE"/>
    <w:rsid w:val="000175FA"/>
    <w:rsid w:val="006C09DE"/>
    <w:rsid w:val="006C614F"/>
    <w:rsid w:val="007D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68541-EA59-4B56-B97C-DE345FF7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9DE"/>
    <w:pPr>
      <w:spacing w:after="200" w:line="276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urnicht, M &lt;14623382@sun.ac.za&gt;</dc:creator>
  <cp:keywords/>
  <dc:description/>
  <cp:lastModifiedBy>Treurnicht, M &lt;14623382@sun.ac.za&gt;</cp:lastModifiedBy>
  <cp:revision>1</cp:revision>
  <dcterms:created xsi:type="dcterms:W3CDTF">2016-04-13T11:45:00Z</dcterms:created>
  <dcterms:modified xsi:type="dcterms:W3CDTF">2016-04-13T11:46:00Z</dcterms:modified>
</cp:coreProperties>
</file>